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D8A12" w14:textId="77777777" w:rsidR="00954942" w:rsidRPr="006F1A52" w:rsidRDefault="00954942" w:rsidP="00954942">
      <w:pPr>
        <w:rPr>
          <w:rFonts w:ascii="Times New Roman" w:hAnsi="Times New Roman" w:cs="Times New Roman"/>
          <w:sz w:val="24"/>
          <w:szCs w:val="24"/>
        </w:rPr>
      </w:pPr>
      <w:r w:rsidRPr="006F1A52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6F1A52">
        <w:rPr>
          <w:rFonts w:ascii="Times New Roman" w:hAnsi="Times New Roman" w:cs="Times New Roman"/>
          <w:sz w:val="24"/>
          <w:szCs w:val="24"/>
          <w:lang w:val="en-US"/>
        </w:rPr>
        <w:t xml:space="preserve"> Number of sites for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tegorical </w:t>
      </w:r>
      <w:r w:rsidRPr="006F1A52">
        <w:rPr>
          <w:rFonts w:ascii="Times New Roman" w:hAnsi="Times New Roman" w:cs="Times New Roman"/>
          <w:sz w:val="24"/>
          <w:szCs w:val="24"/>
          <w:lang w:val="en-US"/>
        </w:rPr>
        <w:t xml:space="preserve">predictor measured in control and treatment areas. 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4395"/>
        <w:gridCol w:w="1134"/>
        <w:gridCol w:w="1134"/>
      </w:tblGrid>
      <w:tr w:rsidR="00954942" w:rsidRPr="006F1A52" w14:paraId="52D30D2C" w14:textId="77777777" w:rsidTr="004F0FE9">
        <w:trPr>
          <w:trHeight w:val="245"/>
        </w:trPr>
        <w:tc>
          <w:tcPr>
            <w:tcW w:w="4395" w:type="dxa"/>
            <w:vMerge w:val="restart"/>
            <w:tcBorders>
              <w:top w:val="thinThickSmallGap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89F7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F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dictor</w:t>
            </w:r>
          </w:p>
        </w:tc>
        <w:tc>
          <w:tcPr>
            <w:tcW w:w="2268" w:type="dxa"/>
            <w:gridSpan w:val="2"/>
            <w:tcBorders>
              <w:top w:val="thinThickSmallGap" w:sz="18" w:space="0" w:color="auto"/>
              <w:left w:val="nil"/>
              <w:bottom w:val="single" w:sz="8" w:space="0" w:color="auto"/>
              <w:right w:val="nil"/>
            </w:tcBorders>
          </w:tcPr>
          <w:p w14:paraId="31778FC4" w14:textId="77777777" w:rsidR="00954942" w:rsidRPr="006F1A5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6F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of sit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954942" w:rsidRPr="006F1A52" w14:paraId="197914A8" w14:textId="77777777" w:rsidTr="004F0FE9">
        <w:trPr>
          <w:trHeight w:val="245"/>
        </w:trPr>
        <w:tc>
          <w:tcPr>
            <w:tcW w:w="439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D28F4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F08D58E" w14:textId="77777777" w:rsidR="00954942" w:rsidRPr="006F1A5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F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0F59C46" w14:textId="77777777" w:rsidR="00954942" w:rsidRPr="006F1A5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F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eatment</w:t>
            </w:r>
          </w:p>
        </w:tc>
      </w:tr>
      <w:tr w:rsidR="00954942" w:rsidRPr="006F1A52" w14:paraId="24A03AD7" w14:textId="77777777" w:rsidTr="004F0FE9">
        <w:trPr>
          <w:trHeight w:val="245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21CF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F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eatment no             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8FE58D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664CE2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954942" w:rsidRPr="006F1A52" w14:paraId="6B24F8E9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218C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F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eatment yes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9D0B9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93361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</w:tr>
      <w:tr w:rsidR="00954942" w:rsidRPr="006F1A52" w14:paraId="321EC22F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969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F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hade 1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5E0E1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0BFE7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</w:tr>
      <w:tr w:rsidR="00954942" w:rsidRPr="006F1A52" w14:paraId="60B5040C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4091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F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hade 2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5DD0F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E4EE2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</w:tr>
      <w:tr w:rsidR="00954942" w:rsidRPr="006F1A52" w14:paraId="50719ABE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394C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F1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ad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7D288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46E8B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954942" w:rsidRPr="006F1A52" w14:paraId="7B8E63AD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5978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shes in front yard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72065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28754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</w:tr>
      <w:tr w:rsidR="00954942" w:rsidRPr="006F1A52" w14:paraId="222B9C2C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CC9A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ushes in front yar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FE106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87C0B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</w:tr>
      <w:tr w:rsidR="00954942" w:rsidRPr="006F1A52" w14:paraId="2928490E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064B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shes in front yard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561EF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ADCE1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954942" w:rsidRPr="006F1A52" w14:paraId="3AFBA2DC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6319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p visibility from road obscu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174B9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7B15A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</w:tr>
      <w:tr w:rsidR="00954942" w:rsidRPr="006F1A52" w14:paraId="58895E39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B19A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ap visibility from ro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rtially </w:t>
            </w: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bscu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15F6D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6A374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</w:tr>
      <w:tr w:rsidR="00954942" w:rsidRPr="006F1A52" w14:paraId="6EA52167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9CAE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ap visibility from ro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78F3C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ECA55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</w:tr>
      <w:tr w:rsidR="00954942" w:rsidRPr="006F1A52" w14:paraId="0584A02D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564A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ap distance from wa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</w:t>
            </w: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E480D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ED52C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</w:tr>
      <w:tr w:rsidR="00954942" w:rsidRPr="006F1A52" w14:paraId="3DE215B1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191C0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p distance from wall 1-2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14BD3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6C5E1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954942" w:rsidRPr="006F1A52" w14:paraId="2A4B620F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6EFAF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ap distance from wa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</w:t>
            </w: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5D1E1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1A59D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954942" w:rsidRPr="006F1A52" w14:paraId="3CC54E7B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B430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Visual complex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66E01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6EAAA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</w:tr>
      <w:tr w:rsidR="00954942" w:rsidRPr="006F1A52" w14:paraId="04D5934C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8C89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sual complexity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C6B64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0AC7A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</w:tr>
      <w:tr w:rsidR="00954942" w:rsidRPr="006F1A52" w14:paraId="75E2F0AA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8F52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sual complexity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705EC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AED00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</w:tr>
      <w:tr w:rsidR="00954942" w:rsidRPr="006F1A52" w14:paraId="4ABF156A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9788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G&amp;E vault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CF3ED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6BBCA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</w:tr>
      <w:tr w:rsidR="00954942" w:rsidRPr="006F1A52" w14:paraId="3CF89DA8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565F7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G&amp;E vaul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58222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E1E2E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</w:tr>
      <w:tr w:rsidR="00954942" w:rsidRPr="006F1A52" w14:paraId="1FD9FADE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512CB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ard drains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ECAA4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0C7B3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</w:tr>
      <w:tr w:rsidR="00954942" w:rsidRPr="006F1A52" w14:paraId="17E3A3B4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CC27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Yard drai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99BCE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B0B0B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</w:tr>
      <w:tr w:rsidR="00954942" w:rsidRPr="006F1A52" w14:paraId="3F412F28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BE9DD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tch basin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782F9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8736E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954942" w:rsidRPr="006F1A52" w14:paraId="07216A78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F676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tch basin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DDA0C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2B547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</w:tr>
      <w:tr w:rsidR="00954942" w:rsidRPr="006F1A52" w14:paraId="4D77C5D1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32DF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Yard container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24E1B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B4B62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</w:t>
            </w:r>
          </w:p>
        </w:tc>
      </w:tr>
      <w:tr w:rsidR="00954942" w:rsidRPr="006F1A52" w14:paraId="0766F80A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CCD41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D0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ard containers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AE06C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076B5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954942" w:rsidRPr="006F1A52" w14:paraId="4114C091" w14:textId="77777777" w:rsidTr="004F0FE9">
        <w:trPr>
          <w:trHeight w:val="245"/>
        </w:trPr>
        <w:tc>
          <w:tcPr>
            <w:tcW w:w="43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4465BE5" w14:textId="77777777" w:rsidR="00954942" w:rsidRPr="006F1A52" w:rsidRDefault="00954942" w:rsidP="004F0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ard containers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4025DF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F9D95E" w14:textId="77777777" w:rsidR="00954942" w:rsidRDefault="00954942" w:rsidP="004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</w:tbl>
    <w:p w14:paraId="542C5736" w14:textId="77777777" w:rsidR="00733A0A" w:rsidRDefault="00954942">
      <w:bookmarkStart w:id="0" w:name="_GoBack"/>
      <w:bookmarkEnd w:id="0"/>
    </w:p>
    <w:sectPr w:rsidR="00733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942"/>
    <w:rsid w:val="000456A8"/>
    <w:rsid w:val="0028012A"/>
    <w:rsid w:val="002B2005"/>
    <w:rsid w:val="003016B8"/>
    <w:rsid w:val="006B2126"/>
    <w:rsid w:val="00954942"/>
    <w:rsid w:val="00EC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E8DB8"/>
  <w15:chartTrackingRefBased/>
  <w15:docId w15:val="{1FD42331-19F4-4938-9E71-1238631C6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49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E1DB53F2E74C47ADCFB2D9E149A162" ma:contentTypeVersion="13" ma:contentTypeDescription="Create a new document." ma:contentTypeScope="" ma:versionID="e4ea70b2517b8cba60faac31c0c6760e">
  <xsd:schema xmlns:xsd="http://www.w3.org/2001/XMLSchema" xmlns:xs="http://www.w3.org/2001/XMLSchema" xmlns:p="http://schemas.microsoft.com/office/2006/metadata/properties" xmlns:ns3="47bc3f44-7d7e-43f8-87df-b45dd42ae24f" xmlns:ns4="cb236542-4354-4dbe-a993-16e5440a9e8e" targetNamespace="http://schemas.microsoft.com/office/2006/metadata/properties" ma:root="true" ma:fieldsID="812f27475fc15f6649be0fadee8edc20" ns3:_="" ns4:_="">
    <xsd:import namespace="47bc3f44-7d7e-43f8-87df-b45dd42ae24f"/>
    <xsd:import namespace="cb236542-4354-4dbe-a993-16e5440a9e8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bc3f44-7d7e-43f8-87df-b45dd42ae24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36542-4354-4dbe-a993-16e5440a9e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27FB5D3-2605-435C-BDB2-B777715CC2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bc3f44-7d7e-43f8-87df-b45dd42ae24f"/>
    <ds:schemaRef ds:uri="cb236542-4354-4dbe-a993-16e5440a9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7848E9-1455-42B1-90DA-8C1687B19B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BA4814-F0A1-4E5F-BE4D-37C80097D12F}">
  <ds:schemaRefs>
    <ds:schemaRef ds:uri="http://purl.org/dc/elements/1.1/"/>
    <ds:schemaRef ds:uri="http://www.w3.org/XML/1998/namespace"/>
    <ds:schemaRef ds:uri="http://purl.org/dc/terms/"/>
    <ds:schemaRef ds:uri="http://schemas.microsoft.com/office/2006/metadata/properties"/>
    <ds:schemaRef ds:uri="http://purl.org/dc/dcmitype/"/>
    <ds:schemaRef ds:uri="cb236542-4354-4dbe-a993-16e5440a9e8e"/>
    <ds:schemaRef ds:uri="47bc3f44-7d7e-43f8-87df-b45dd42ae2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n Staunton</dc:creator>
  <cp:keywords/>
  <dc:description/>
  <cp:lastModifiedBy>Kyran Staunton</cp:lastModifiedBy>
  <cp:revision>1</cp:revision>
  <dcterms:created xsi:type="dcterms:W3CDTF">2020-05-18T07:19:00Z</dcterms:created>
  <dcterms:modified xsi:type="dcterms:W3CDTF">2020-05-18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E1DB53F2E74C47ADCFB2D9E149A162</vt:lpwstr>
  </property>
</Properties>
</file>